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 xml:space="preserve"> file. Quality scale for biological prognostic factors</w:t>
      </w:r>
    </w:p>
    <w:p>
      <w:pPr>
        <w:pStyle w:val="Normal"/>
        <w:rPr/>
      </w:pPr>
      <w:r>
        <w:rPr>
          <w:rFonts w:cs="Times New Roman" w:ascii="Times New Roman" w:hAnsi="Times New Roman"/>
        </w:rPr>
        <w:t>(Q</w:t>
      </w:r>
      <w:r>
        <w:rPr>
          <w:rFonts w:cs="Times New Roman" w:ascii="Times New Roman" w:hAnsi="Times New Roman"/>
        </w:rPr>
        <w:t>uot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Steels E, Paesmans M, Berghmans T, Branle F, Lemaitre F, Mascaux C, et al. Role of p53 as a prognostic factor for survival in lung cancer: a systematic review of the literature with a meta-analysis. European Respiratory Journal. 2001;18(4):705-719.”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xcept when speciﬁed, the attributed value per ite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2 points if it is clearly deﬁned in the article, 1 point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s description is incomplete or unclear and 0 point if 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not deﬁned or is inadequat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ientiﬁc desig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Study objective deﬁni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Study design: prospective (2 points); retro-spective or retrolective (1 point); not deﬁn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Outcome deﬁni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. Statistical considerations: fully reported with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liminary assessment of the patient/samp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to be included and/or analysed (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ints); patient/sample number to be inclu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/or analysed justiﬁed by the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ied variables (minimum 10 patients p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able) (1 point); not deﬁned 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5. Statistical methods and tests descrip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aboratory methodolo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Blinding in the biological assays performanc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-blind (2 points); simple-blind (1 point)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blinded or not deﬁned 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Tested factor description: DNA (types of ex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ed), messenger RNA (complete or parti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description of the primers used), 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uclear, cytoplasmic or extracted from cell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nents), antibodies (type of tissue or liqui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d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. Tissue sample conservation: either fresh tissue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ervation requiring freezing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-80</w:t>
      </w:r>
      <w:bookmarkStart w:id="0" w:name="OLE_LINK92"/>
      <w:bookmarkStart w:id="1" w:name="OLE_LINK91"/>
      <w:r>
        <w:rPr>
          <w:rFonts w:cs="Times New Roman" w:ascii="Times New Roman" w:hAnsi="Times New Roman"/>
          <w:sz w:val="24"/>
          <w:szCs w:val="24"/>
        </w:rPr>
        <w:t>°C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sence of an anti-RNAase for RNA or freez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≤-20°C for DNA, protein and serum,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ﬁxation in formol, alcohol or parafﬁ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Description of the revelation test proced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biological factor: PCR with men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, polymerase type, general reaction condi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oncentration of the various reagent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ycle number, duration and temperat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various steps); DNA-sequencing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used, the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el composition, duration, temperatur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or voltage) and revelation procedur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verse transcription (RT) with the transcriptase-rever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and general condition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ubation (reagent concentration,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duration); SSCP with the gel composi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crylamide percentage, glycerol content), 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ophoresis characteristics (duration,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generator voltage), colo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(the SSCP must be followed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normally migrated fragments sequencing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is no negative internal control); DG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gel composition and gel composi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dient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 and generator voltag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coloration method (the DGGE must 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ed by the abnormally migrated fragme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 if there is no negative inter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); restricted fragment length polymorphis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FLP) with the restriction enzyme typ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perature and incubation time, electrophor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stics (gel composition, dur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perature and generator voltage), colo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(the RFLP must be followed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normally migrated fragments sequencing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is no negative internal control); IHC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ﬁrst antibody type and clone identiﬁc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ond antibody type, reaction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bodies concentration, duration and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incubation), colouration meth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eroxydase, alkaline phosphatase or chromogen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), epitope unmasking metho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 of ﬁxed tissue, endogenous peroxid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ivity inhibition method if the colou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requires peroxydase; ELISA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of antibodies/antigens used, general reac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ditions (reagents concentration, temperatur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ration), unspeciﬁc sites blockage (typ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um used), colouration and reading metho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ﬂuorometry, spectrophotometry, etc.); Wester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t with types of antibodies/antigens used, g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sition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, generator voltag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uration method; immunoblot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type of antibodies/antigens used, the typ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membrane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, generator voltag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uration metho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5. Description of the negative and positive contr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du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6. Test reproducibility control: between investiga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res if the study is multicentric, or ins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entre if it is unicentri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Deﬁnition of the level of positivity of the te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nly evaluated in case of IHC): valid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 points); arbitrary (1 point); not describ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izabilit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Patient selection criteria, including hist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, disease stage and treatm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Patients’ characteristics, including histology typ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ease stage and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Initial work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Treatment descrip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Source of samp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Number of unassessable samples with exclu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u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analys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Follow-up description, including the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ent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Survival analysis according to the bi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rk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. Univariate analysis of the prognostic factor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vival: report of the relative risk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ﬁdence interval (2 points); results witho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ion of the relative risk and its conﬁ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val (1 point); not reported or inadequ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. Multivariate analysis of the prognostic fa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survival: report of the relative risk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ﬁdence interval (2 points); results witho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ion of the relative risk and its conﬁ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val (1 point); not reported or inadequ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7:36:00Z</dcterms:created>
  <dc:creator>Guo Choujun</dc:creator>
  <dc:description/>
  <dc:language>en-US</dc:language>
  <cp:lastModifiedBy>Guo Choujun</cp:lastModifiedBy>
  <dcterms:modified xsi:type="dcterms:W3CDTF">2016-08-11T0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